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120" w:leader="none"/>
        </w:tabs>
        <w:spacing w:lineRule="auto" w:line="480"/>
        <w:rPr/>
      </w:pPr>
      <w:r>
        <w:rPr>
          <w:b/>
        </w:rPr>
        <w:t xml:space="preserve">Table S2. </w:t>
      </w:r>
      <w:r>
        <w:rPr/>
        <w:t>Apoptosis pathway genes whose expression is altered in severe hemorrhagic shock.</w:t>
      </w:r>
    </w:p>
    <w:tbl>
      <w:tblPr>
        <w:tblW w:w="146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7899"/>
        <w:gridCol w:w="1114"/>
        <w:gridCol w:w="791"/>
        <w:gridCol w:w="692"/>
        <w:gridCol w:w="896"/>
        <w:gridCol w:w="656"/>
        <w:gridCol w:w="808"/>
        <w:gridCol w:w="742"/>
      </w:tblGrid>
      <w:tr>
        <w:trPr>
          <w:trHeight w:val="225" w:hRule="atLeast"/>
        </w:trPr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RNA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ion#</w:t>
            </w:r>
          </w:p>
        </w:tc>
        <w:tc>
          <w:tcPr>
            <w:tcW w:w="7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ene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bol</w:t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BR50/P vs. Sham</w:t>
            </w:r>
          </w:p>
        </w:tc>
        <w:tc>
          <w:tcPr>
            <w:tcW w:w="1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BR50/IL-6 vs.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BR50</w:t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BR50/IL-6/GQ vs.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BR50/IL-6/NS </w:t>
            </w:r>
          </w:p>
        </w:tc>
      </w:tr>
      <w:tr>
        <w:trPr>
          <w:trHeight w:val="450" w:hRule="atLeast"/>
        </w:trPr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/Sham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old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6/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Fold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Q/N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25" w:hRule="atLeast"/>
        </w:trPr>
        <w:tc>
          <w:tcPr>
            <w:tcW w:w="1308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GROUP IA GENES INCREASED IN PBS VS SHAM AND DECREASED IN IL6 VS PBS COMPARISONS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826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poietin-like 4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ptl4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1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1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ing transcription factor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0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823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 protein 1B (mapp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a1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97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 protein 1A /// heat shock 70kD protein 1B (mapp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a1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3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492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B, member 1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b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0372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 homolog 1 (Drosophila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2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/enhancer binding protein (C/EBP), bet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p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659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differentiation primary response gene 88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d88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1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s kinase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660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105kDa/110kDa prote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h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8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205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cell leukemia sequence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l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434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differentiation primary response gene 116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d116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920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ase, IMAP family member 4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map4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6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5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fos-like antigen 2 /// FBJ osteosarcoma oncogene B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sl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2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rich protein 6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r6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7152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1, alph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c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4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4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l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p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638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chemokine (C-X-C motif) ligand 16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6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1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omedulli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668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niocalc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c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05754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rejection antigen gp96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162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uclear receptor subfamily 4, group A, member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r4a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8.2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5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6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5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438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uclear receptor subfamily 4, group A, member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r4a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9.0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9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.4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17651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mmediate early response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er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7.3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9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.9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1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473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PS-induced TN factor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taf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.6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1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.2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13357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ual specificity phosphatase 5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usp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.1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0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0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2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A85880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uclear factor of kappa light chain gene enhancer in B-cells 1, p105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kb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.1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2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3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95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95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agulation factor II (thrombin) receptor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2r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6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9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5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2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31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ynein light chain LC8-type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ynll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98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7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28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435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TP cyclohydrolase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ch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7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1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4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.3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84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togen-activated protein kinase kinase kinase 8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3k8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7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4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9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184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imilar to MAP/microtubule affinity-regulating kinase 4 (MAP/microtubule affinity-regulating kinase like 1)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GD1561096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6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3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6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76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eiomorphic adenoma gene-like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agl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0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07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63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tein tyrosine phosphatase, non-receptor type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pns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0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4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1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F00225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s association (RalGDS/AF-6) domain family 5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ssf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9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2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1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2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308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GROUP IB GENES INCREASED IN PBS VS SHAM AND UNCHANGED IN IL6 VS PBS COMPARISON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8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6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6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3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8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03</w:t>
            </w:r>
          </w:p>
        </w:tc>
        <w:tc>
          <w:tcPr>
            <w:tcW w:w="7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cytomatosis viral oncogene homolog (avian)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8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9</w:t>
            </w:r>
          </w:p>
        </w:tc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8701</w:t>
            </w:r>
          </w:p>
        </w:tc>
        <w:tc>
          <w:tcPr>
            <w:tcW w:w="7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translocation gene 2, anti-proliferative</w:t>
            </w:r>
          </w:p>
        </w:tc>
        <w:tc>
          <w:tcPr>
            <w:tcW w:w="11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g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7</w:t>
            </w:r>
          </w:p>
        </w:tc>
        <w:tc>
          <w:tcPr>
            <w:tcW w:w="6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5</w:t>
            </w:r>
          </w:p>
        </w:tc>
        <w:tc>
          <w:tcPr>
            <w:tcW w:w="74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83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-B oncogene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5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/enhancer binding protein (C/EBP), delt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pd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6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2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E, member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e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41131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thionein 1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1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6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33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 responsive element modulator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m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8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086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erating islet-derived 3 gamm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3g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7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98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uloviral IAP repeat-containing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c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586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5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uloviral IAP repeat-containing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c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97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27kDa prote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b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820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2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CLL/lymphoma 10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10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861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 oncogene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28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osomucoid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m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6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23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/glucocorticoid regulated kinase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k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5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nogen activator, tissue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3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413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kinase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4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receptor, IgG, low affinity III /// Fc gamma receptor II bet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gr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0879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 (formerly 2A), catalytic subunit, alpha isoform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2c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8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4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gene family, member B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2868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A2a receptor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ra2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964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c acid receptor, bet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2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 beta 1 (fibronectin receptor beta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b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5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xia inducible factor 1, alpha subunit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267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alpha inhibiting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i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081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 derived growth factor, alph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2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897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e growth factor, beta (mapp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f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029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rPr>
                <w:sz w:val="16"/>
                <w:szCs w:val="16"/>
                <w:lang w:val="es-MX"/>
              </w:rPr>
              <w:t>Peroxisome proliferator activated receptor delt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d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3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 anti-estrogen resistance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ar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7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543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, alpha 1 /// tubulin, alpha 6 /// similar to Tubulin alpha-2 chain (Alpha-tubulin 2)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a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9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67258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chain gene enhancer in B-cells inhibitor, alph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39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reticuli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r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960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16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p16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4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9236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-activating factor acetylhydrolase, isoform 1b, alpha2 subunit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fah1b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43397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niofacial development prote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dp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9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227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regulatory (inhibitor) subunit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1r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7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7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222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intracellular channel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c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6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854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prolyl isomerase F (cyclophilin F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f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608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e1 mRNA binding prote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bp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5734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prolyl isomerase D (cyclophilin 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d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4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39638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cell division cycle and apoptosis regulator 1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D1560358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2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372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-associated prote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ap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7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7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8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1594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, gamma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g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9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83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e binding, soluble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ls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03616</w:t>
            </w:r>
          </w:p>
        </w:tc>
        <w:tc>
          <w:tcPr>
            <w:tcW w:w="7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C3 botulinum toxin substrate 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1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8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73</w:t>
            </w:r>
          </w:p>
        </w:tc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8012</w:t>
            </w:r>
          </w:p>
        </w:tc>
        <w:tc>
          <w:tcPr>
            <w:tcW w:w="7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blastoma 1</w:t>
            </w:r>
          </w:p>
        </w:tc>
        <w:tc>
          <w:tcPr>
            <w:tcW w:w="11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6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7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74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134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3-monooxygenase/tryptophan 5-monooxygenase activation protein, theta polypeptide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whaq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0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405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a protein 5 (glucose-regulated protein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a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738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90kDa protein 1, bet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c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7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6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chain gene enhancer in B-cells inhibitor, bet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6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1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0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 (facilitated glucose transporter), member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a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4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nti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7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819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 to S phase transitio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pt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55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arly growth response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gr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2.0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3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4.3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13074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pocalin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cn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.8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63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1.4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59942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rowth arrest and DNA-damage-inducible 45 gamm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dd45g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4.2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2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5.6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81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issue inhibitor of metalloproteinase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imp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3.4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91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.9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174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14 antige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14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3.3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18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9.9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58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eme oxygenase (decycling)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mox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.3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1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91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.7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6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151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leukin 1 bet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l1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.0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0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16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5.8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1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28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ncreatitis-associated protei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p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.0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9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67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9.6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3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30337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mor necrosis factor receptor superfamily, member 12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nfrsf12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7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3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2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75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B04957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hingosine kinase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hk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6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9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33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2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84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18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eckstrin homology-like domain, family A, member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lda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3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1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39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0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8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59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feron regulatory factor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rf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8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8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18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.4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2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25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-cell translocation gene 1, anti-proliferative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tg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8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4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5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1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309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mor necrosis factor receptor superfamily, member 1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nfrsf1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5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10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.7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28377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-rel reticuloendotheliosis viral oncogene homolog A (avian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l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4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2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4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34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0338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staglandin-endoperoxide synthase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gs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8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29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4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45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0598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, apoptosis, WT1, regulator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wr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8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11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3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1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10360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ilamin C, gamma (actin binding protein 280)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lnc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4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05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1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6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01042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clin-dependent kinase inhibitor 1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kn1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49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6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X5776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ndothelin receptor type B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dnr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17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65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8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8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0726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quapor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qp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1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32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3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9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23179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2-associated athanogene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g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3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866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0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25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F00094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hibitor of DNA binding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d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7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82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4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6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413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-damage inducible transcript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dit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1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33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2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59897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ERP, TP53 apoptosis effector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erp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4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91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4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73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40302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istone deacetylase 5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dac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4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78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98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G67154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uperoxide dismutase 2, mitochondrial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d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8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7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04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3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4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88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ual specificity phosphatase 6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usp6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3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2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2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04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tein phosphatase 2 (formerly 2A), catalytic subunit, beta isoform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p2c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9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7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0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F03653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ceptor-interacting serine-threonine kinase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ipk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0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4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1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55511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hioredoxin-like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xnl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4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3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9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98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7599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ansglutaminase 2, C polypeptide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gm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0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26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4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6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154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cavenger receptor class B, member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carb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6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61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1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56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030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2-associated athanogene 1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g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9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92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0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58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40749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yrosyl-tRNA synthetase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Yars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8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67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45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1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28131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ein kinase 2, beta subunit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snk2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5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96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9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30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99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ucleophosm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pm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4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0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1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83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80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hioredox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xn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6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92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5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2510</w:t>
            </w:r>
          </w:p>
        </w:tc>
        <w:tc>
          <w:tcPr>
            <w:tcW w:w="7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ibosomal protein L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pl4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5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34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9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621</w:t>
            </w:r>
          </w:p>
        </w:tc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00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54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81174</w:t>
            </w:r>
          </w:p>
        </w:tc>
        <w:tc>
          <w:tcPr>
            <w:tcW w:w="7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kyrin repeat domain 1 (cardiac muscle)</w:t>
            </w:r>
          </w:p>
        </w:tc>
        <w:tc>
          <w:tcPr>
            <w:tcW w:w="11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krd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2</w:t>
            </w:r>
          </w:p>
        </w:tc>
        <w:tc>
          <w:tcPr>
            <w:tcW w:w="6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6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1</w:t>
            </w:r>
          </w:p>
        </w:tc>
        <w:tc>
          <w:tcPr>
            <w:tcW w:w="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98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03</w:t>
            </w:r>
          </w:p>
        </w:tc>
        <w:tc>
          <w:tcPr>
            <w:tcW w:w="74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83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83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tochrome c, somatic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cs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0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83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9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0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308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GROUP IIA GENES DECREASED IN PBS VS SHAM AND INCREASED IN IL6 VS PBS COMPARISON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40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 family 1, member A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h1a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568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7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c7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4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13331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ansducer of ErbB-2.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ob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0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2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6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0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8090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partite motif protein 6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im6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5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79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442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ullin 1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ul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2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7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9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2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308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GROUP IIB GENES DECREASED IN PBS VS SHAM AND UNCHANGED IN IL6 VS PBS COMPARISON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5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III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9069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G triplet repeat, RNA binding protein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gbp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7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5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inositide-3-kinase, class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2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99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AMP-activated, alpha 2 catalytic subunit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aa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2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7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60002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ity-dependent neuroprotective protei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np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2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52144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 homolog 7 (Drosophila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h7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6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89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 apoptotic inhibitory molecule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im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8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lafen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fn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290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-S-transferase, pi 1 /// glutathione S-transferase, pi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p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4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3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p21 protein activator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a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5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ets erythroblastosis virus E26 oncogene homolog 1 (avian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s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595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d X receptor alph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r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078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regulated by 1,25-dihydroxyvitamin D-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nip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9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1708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 (formerly 2A), regulatory subunit B (PR 52), alpha isoform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2r1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0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823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S30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s30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579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2 (lung)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f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8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7358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illi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n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6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557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lsoli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n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1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5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175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inson disease (autosomal recessive, early onset) 7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7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954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MYND domain containing 1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mynd1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144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 gene homolog 2 (Drosophila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0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5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233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 2B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m2b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0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-6-phosphate dehydrogenase X-linked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dx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66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5484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1A, calmodulin-dependent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1a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78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2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1571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5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3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8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stimulating hormone receptor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hr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5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6846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tage-dependent anion channel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dac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6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peroxidase 4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x4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7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710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derived neurotrophic factor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nf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59941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sterone receptor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r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7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6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5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 hormone binding globuli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bg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7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ceptor substrate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s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8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9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A3 receptor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ra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8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80906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-damage-inducible transcript 4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dit4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87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3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F13623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pase 2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p2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9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7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6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79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386306</w:t>
            </w:r>
          </w:p>
        </w:tc>
        <w:tc>
          <w:tcPr>
            <w:tcW w:w="7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hingosine kinase 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hk2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2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33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5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557</w:t>
            </w:r>
          </w:p>
        </w:tc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66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4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Y066016</w:t>
            </w:r>
          </w:p>
        </w:tc>
        <w:tc>
          <w:tcPr>
            <w:tcW w:w="7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uclear receptor subfamily 3, group C, member 1</w:t>
            </w:r>
          </w:p>
        </w:tc>
        <w:tc>
          <w:tcPr>
            <w:tcW w:w="11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r3c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6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8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9</w:t>
            </w:r>
          </w:p>
        </w:tc>
        <w:tc>
          <w:tcPr>
            <w:tcW w:w="6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7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64</w:t>
            </w:r>
          </w:p>
        </w:tc>
        <w:tc>
          <w:tcPr>
            <w:tcW w:w="74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9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A94373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tochondrial protein, 18 kDa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GC94604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2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10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5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283754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pase 7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p7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5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05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73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F05109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-2-related ovarian killer protei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ok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5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2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8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1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11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A957545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-box 3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bx3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21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0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59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39833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strogen receptor-binding fragment-associated gene 9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bag9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7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6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343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4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57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F26232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grammed cell death 8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dcd8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59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4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91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9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931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ositol polyphosphate-5-phosphatase D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ppd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0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0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83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2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24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1657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 domain and leucine rich repeat protein phosphatase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lpp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0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924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6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2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910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x binding protein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nt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8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3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866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9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39137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oliath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OC652955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9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8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42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51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0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e growth factor receptor (TNFRSF16) associated prote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frap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7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2612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2-like 11 (apoptosis facilitator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2l1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76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6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88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1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329013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/SNF related, matrix associated, actin dependent regulator of chromatin, subfamily a, member 4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rca4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2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1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0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6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F255888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3-domain kinase binding protein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3kbp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3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8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780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0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7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710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rowth arrest specific 6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s6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6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55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059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7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02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40595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leukin-1 receptor-associated kinase 4 (predicted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L1rk4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8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5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1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832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03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390519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ULP, engulfment adaptor PTB domain containing 1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ulp1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9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24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557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89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88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598730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eurotrophin receptor associated death domain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radd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2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4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5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95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9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926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169601</w:t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mor necrosis factor receptor superfamily, member 14 (herpesvirus entry mediator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nfrsf14</w:t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4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43</w:t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116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97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440</w:t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8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3082" w:type="dxa"/>
            <w:gridSpan w:val="7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GROUP III GENES INCREASED IN PBS VS SHAM AND INCREASED IN IL6 VS PBS COMPARISONS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588</w:t>
            </w:r>
          </w:p>
        </w:tc>
        <w:tc>
          <w:tcPr>
            <w:tcW w:w="7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sulin-like growth factor binding protein 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bp3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8</w:t>
            </w:r>
          </w:p>
        </w:tc>
        <w:tc>
          <w:tcPr>
            <w:tcW w:w="6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17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114613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11</w:t>
            </w:r>
          </w:p>
        </w:tc>
        <w:tc>
          <w:tcPr>
            <w:tcW w:w="8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39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698</w:t>
            </w:r>
          </w:p>
        </w:tc>
      </w:tr>
    </w:tbl>
    <w:p>
      <w:pPr>
        <w:pStyle w:val="Normal"/>
        <w:tabs>
          <w:tab w:val="clear" w:pos="720"/>
          <w:tab w:val="left" w:pos="612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6120" w:leader="none"/>
        </w:tabs>
        <w:spacing w:lineRule="auto" w:line="480"/>
        <w:rPr/>
      </w:pPr>
      <w:r>
        <w:rPr>
          <w:vertAlign w:val="superscript"/>
        </w:rPr>
        <w:t>A</w:t>
      </w:r>
      <w:r>
        <w:rPr/>
        <w:t>Genes listed in regular type are anti-apoptotic, while genes listed in italics are pro-apoptotic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FDR: False discovery rate.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19:15:00Z</dcterms:created>
  <dc:creator>ANA MORAN</dc:creator>
  <dc:description/>
  <cp:keywords/>
  <dc:language>en-US</dc:language>
  <cp:lastModifiedBy>ANA MORAN</cp:lastModifiedBy>
  <cp:lastPrinted>2007-06-24T13:50:00Z</cp:lastPrinted>
  <dcterms:modified xsi:type="dcterms:W3CDTF">2008-01-24T15:35:00Z</dcterms:modified>
  <cp:revision>4</cp:revision>
  <dc:subject/>
  <dc:title>Supplemental Table 1</dc:title>
</cp:coreProperties>
</file>